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1B6470" w14:textId="01C34D6C" w:rsidR="001851D5" w:rsidRPr="001851D5" w:rsidRDefault="001851D5" w:rsidP="001851D5">
      <w:pPr>
        <w:spacing w:after="0" w:line="240" w:lineRule="auto"/>
        <w:rPr>
          <w:rFonts w:ascii="Times New Roman" w:hAnsi="Times New Roman" w:cs="Times New Roman"/>
          <w:b/>
        </w:rPr>
      </w:pPr>
      <w:r w:rsidRPr="001851D5">
        <w:rPr>
          <w:rFonts w:ascii="Times New Roman" w:hAnsi="Times New Roman" w:cs="Times New Roman"/>
          <w:b/>
        </w:rPr>
        <w:t>S</w:t>
      </w:r>
      <w:r w:rsidR="000872BC">
        <w:rPr>
          <w:rFonts w:ascii="Times New Roman" w:hAnsi="Times New Roman" w:cs="Times New Roman"/>
          <w:b/>
        </w:rPr>
        <w:t>20</w:t>
      </w:r>
      <w:bookmarkStart w:id="0" w:name="_GoBack"/>
      <w:bookmarkEnd w:id="0"/>
      <w:r w:rsidRPr="001851D5">
        <w:rPr>
          <w:rFonts w:ascii="Times New Roman" w:hAnsi="Times New Roman" w:cs="Times New Roman"/>
          <w:b/>
        </w:rPr>
        <w:t xml:space="preserve"> Table. PpSP44 sliding window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268F4" w:rsidRPr="004268F4" w14:paraId="4EBB4118" w14:textId="77777777" w:rsidTr="004268F4">
        <w:tc>
          <w:tcPr>
            <w:tcW w:w="2337" w:type="dxa"/>
          </w:tcPr>
          <w:p w14:paraId="761596AD" w14:textId="77777777" w:rsidR="004268F4" w:rsidRPr="004268F4" w:rsidRDefault="004268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13" w:type="dxa"/>
            <w:gridSpan w:val="3"/>
            <w:vAlign w:val="bottom"/>
          </w:tcPr>
          <w:p w14:paraId="0EC5A0EC" w14:textId="66C476F5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Ka/Ks</w:t>
            </w:r>
          </w:p>
        </w:tc>
      </w:tr>
      <w:tr w:rsidR="004268F4" w:rsidRPr="004268F4" w14:paraId="57EA4052" w14:textId="77777777" w:rsidTr="004268F4">
        <w:tc>
          <w:tcPr>
            <w:tcW w:w="2337" w:type="dxa"/>
            <w:vAlign w:val="bottom"/>
          </w:tcPr>
          <w:p w14:paraId="00BD1AE0" w14:textId="0F91F945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Sliding Window</w:t>
            </w:r>
          </w:p>
        </w:tc>
        <w:tc>
          <w:tcPr>
            <w:tcW w:w="2337" w:type="dxa"/>
            <w:vAlign w:val="bottom"/>
          </w:tcPr>
          <w:p w14:paraId="71BCBF17" w14:textId="0F621811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2338" w:type="dxa"/>
            <w:vAlign w:val="bottom"/>
          </w:tcPr>
          <w:p w14:paraId="70FBCCA4" w14:textId="541F662D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2338" w:type="dxa"/>
            <w:vAlign w:val="bottom"/>
          </w:tcPr>
          <w:p w14:paraId="06E69B8E" w14:textId="077F24A5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PPJS</w:t>
            </w:r>
          </w:p>
        </w:tc>
      </w:tr>
      <w:tr w:rsidR="004268F4" w:rsidRPr="004268F4" w14:paraId="72984BFA" w14:textId="77777777" w:rsidTr="004268F4">
        <w:tc>
          <w:tcPr>
            <w:tcW w:w="2337" w:type="dxa"/>
            <w:vAlign w:val="bottom"/>
          </w:tcPr>
          <w:p w14:paraId="50B26A4C" w14:textId="6B89F12A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1-7</w:t>
            </w:r>
          </w:p>
        </w:tc>
        <w:tc>
          <w:tcPr>
            <w:tcW w:w="2337" w:type="dxa"/>
            <w:vAlign w:val="bottom"/>
          </w:tcPr>
          <w:p w14:paraId="67A4BDA6" w14:textId="49A2AC67" w:rsidR="004268F4" w:rsidRPr="004268F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360C738E" w14:textId="00D3DFDB" w:rsidR="004268F4" w:rsidRPr="004268F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2338" w:type="dxa"/>
            <w:vAlign w:val="bottom"/>
          </w:tcPr>
          <w:p w14:paraId="16B9D7CB" w14:textId="6BBEE778" w:rsidR="004268F4" w:rsidRPr="004268F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3</w:t>
            </w:r>
          </w:p>
        </w:tc>
      </w:tr>
      <w:tr w:rsidR="004268F4" w:rsidRPr="004268F4" w14:paraId="54C1F8CD" w14:textId="77777777" w:rsidTr="004268F4">
        <w:tc>
          <w:tcPr>
            <w:tcW w:w="2337" w:type="dxa"/>
            <w:vAlign w:val="bottom"/>
          </w:tcPr>
          <w:p w14:paraId="57A7AFBA" w14:textId="19FB6770" w:rsidR="004268F4" w:rsidRPr="004268F4" w:rsidRDefault="005F488E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961223">
              <w:rPr>
                <w:rFonts w:ascii="Times New Roman" w:hAnsi="Times New Roman" w:cs="Times New Roman"/>
              </w:rPr>
              <w:t>1</w:t>
            </w:r>
            <w:r w:rsidR="004268F4" w:rsidRPr="004268F4">
              <w:rPr>
                <w:rFonts w:ascii="Times New Roman" w:hAnsi="Times New Roman" w:cs="Times New Roman"/>
              </w:rPr>
              <w:t>-14</w:t>
            </w:r>
            <w:r w:rsidR="009612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7" w:type="dxa"/>
            <w:vAlign w:val="bottom"/>
          </w:tcPr>
          <w:p w14:paraId="570D60CA" w14:textId="1CD76743" w:rsidR="004268F4" w:rsidRPr="004268F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2338" w:type="dxa"/>
            <w:vAlign w:val="bottom"/>
          </w:tcPr>
          <w:p w14:paraId="374706A4" w14:textId="42FEF18F" w:rsidR="004268F4" w:rsidRPr="004268F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3</w:t>
            </w:r>
          </w:p>
        </w:tc>
        <w:tc>
          <w:tcPr>
            <w:tcW w:w="2338" w:type="dxa"/>
            <w:vAlign w:val="bottom"/>
          </w:tcPr>
          <w:p w14:paraId="3AD69294" w14:textId="6118F614" w:rsidR="004268F4" w:rsidRPr="004268F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4268F4" w:rsidRPr="004268F4" w14:paraId="10159379" w14:textId="77777777" w:rsidTr="004268F4">
        <w:tc>
          <w:tcPr>
            <w:tcW w:w="2337" w:type="dxa"/>
            <w:vAlign w:val="bottom"/>
          </w:tcPr>
          <w:p w14:paraId="3072C3CA" w14:textId="7D34EFD7" w:rsidR="004268F4" w:rsidRPr="004268F4" w:rsidRDefault="004268F4" w:rsidP="004268F4">
            <w:pPr>
              <w:jc w:val="center"/>
              <w:rPr>
                <w:rFonts w:ascii="Times New Roman" w:hAnsi="Times New Roman" w:cs="Times New Roman"/>
              </w:rPr>
            </w:pPr>
            <w:r w:rsidRPr="004268F4">
              <w:rPr>
                <w:rFonts w:ascii="Times New Roman" w:hAnsi="Times New Roman" w:cs="Times New Roman"/>
              </w:rPr>
              <w:t>14</w:t>
            </w:r>
            <w:r w:rsidR="00961223">
              <w:rPr>
                <w:rFonts w:ascii="Times New Roman" w:hAnsi="Times New Roman" w:cs="Times New Roman"/>
              </w:rPr>
              <w:t>1</w:t>
            </w:r>
            <w:r w:rsidRPr="004268F4">
              <w:rPr>
                <w:rFonts w:ascii="Times New Roman" w:hAnsi="Times New Roman" w:cs="Times New Roman"/>
              </w:rPr>
              <w:t>-</w:t>
            </w:r>
            <w:r w:rsidR="00657654">
              <w:rPr>
                <w:rFonts w:ascii="Times New Roman" w:hAnsi="Times New Roman" w:cs="Times New Roman"/>
              </w:rPr>
              <w:t>21</w:t>
            </w:r>
            <w:r w:rsidR="009612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7" w:type="dxa"/>
            <w:vAlign w:val="bottom"/>
          </w:tcPr>
          <w:p w14:paraId="3DCDE4C4" w14:textId="63D40F4E" w:rsidR="004268F4" w:rsidRPr="004268F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2338" w:type="dxa"/>
            <w:vAlign w:val="bottom"/>
          </w:tcPr>
          <w:p w14:paraId="1ECDF884" w14:textId="48A0DC31" w:rsidR="004268F4" w:rsidRPr="004268F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2338" w:type="dxa"/>
            <w:vAlign w:val="bottom"/>
          </w:tcPr>
          <w:p w14:paraId="5EC3941A" w14:textId="715CEBB9" w:rsidR="004268F4" w:rsidRPr="004268F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</w:tr>
      <w:tr w:rsidR="001B37C2" w:rsidRPr="004268F4" w14:paraId="23667E24" w14:textId="77777777" w:rsidTr="004268F4">
        <w:tc>
          <w:tcPr>
            <w:tcW w:w="2337" w:type="dxa"/>
            <w:vAlign w:val="bottom"/>
          </w:tcPr>
          <w:p w14:paraId="75B92067" w14:textId="00A8B07F" w:rsidR="001B37C2" w:rsidRPr="004268F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96122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28</w:t>
            </w:r>
            <w:r w:rsidR="009612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7" w:type="dxa"/>
            <w:vAlign w:val="bottom"/>
          </w:tcPr>
          <w:p w14:paraId="5A1CF2FF" w14:textId="4FF8B941" w:rsidR="001B37C2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338" w:type="dxa"/>
            <w:vAlign w:val="bottom"/>
          </w:tcPr>
          <w:p w14:paraId="23A309EA" w14:textId="001EDA93" w:rsidR="001B37C2" w:rsidRPr="004268F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1</w:t>
            </w:r>
          </w:p>
        </w:tc>
        <w:tc>
          <w:tcPr>
            <w:tcW w:w="2338" w:type="dxa"/>
            <w:vAlign w:val="bottom"/>
          </w:tcPr>
          <w:p w14:paraId="40C0115A" w14:textId="76190BE6" w:rsidR="001B37C2" w:rsidRPr="004268F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657654" w:rsidRPr="004268F4" w14:paraId="2EFC5749" w14:textId="77777777" w:rsidTr="004268F4">
        <w:tc>
          <w:tcPr>
            <w:tcW w:w="2337" w:type="dxa"/>
            <w:vAlign w:val="bottom"/>
          </w:tcPr>
          <w:p w14:paraId="4EB963B0" w14:textId="3DC5C43D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96122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35</w:t>
            </w:r>
            <w:r w:rsidR="009612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7" w:type="dxa"/>
            <w:vAlign w:val="bottom"/>
          </w:tcPr>
          <w:p w14:paraId="393230B4" w14:textId="49D17223" w:rsidR="0065765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338" w:type="dxa"/>
            <w:vAlign w:val="bottom"/>
          </w:tcPr>
          <w:p w14:paraId="55833418" w14:textId="7E5E26C2" w:rsidR="00657654" w:rsidRPr="004268F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2338" w:type="dxa"/>
            <w:vAlign w:val="bottom"/>
          </w:tcPr>
          <w:p w14:paraId="25725A3B" w14:textId="16086DBC" w:rsidR="00657654" w:rsidRPr="004268F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3</w:t>
            </w:r>
          </w:p>
        </w:tc>
      </w:tr>
      <w:tr w:rsidR="00657654" w:rsidRPr="004268F4" w14:paraId="04F3C451" w14:textId="77777777" w:rsidTr="004268F4">
        <w:tc>
          <w:tcPr>
            <w:tcW w:w="2337" w:type="dxa"/>
            <w:vAlign w:val="bottom"/>
          </w:tcPr>
          <w:p w14:paraId="5E25B471" w14:textId="26E6D141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="0096122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42</w:t>
            </w:r>
            <w:r w:rsidR="009612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7" w:type="dxa"/>
            <w:vAlign w:val="bottom"/>
          </w:tcPr>
          <w:p w14:paraId="67884790" w14:textId="7844B4C1" w:rsidR="0065765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722E4A75" w14:textId="3E1A751B" w:rsidR="00657654" w:rsidRPr="004268F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2338" w:type="dxa"/>
            <w:vAlign w:val="bottom"/>
          </w:tcPr>
          <w:p w14:paraId="74EB60F6" w14:textId="36D255DF" w:rsidR="00657654" w:rsidRPr="004268F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</w:tr>
      <w:tr w:rsidR="00657654" w:rsidRPr="004268F4" w14:paraId="0DDC560E" w14:textId="77777777" w:rsidTr="004268F4">
        <w:tc>
          <w:tcPr>
            <w:tcW w:w="2337" w:type="dxa"/>
            <w:vAlign w:val="bottom"/>
          </w:tcPr>
          <w:p w14:paraId="3972FCC4" w14:textId="1DD7DC31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96122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49</w:t>
            </w:r>
            <w:r w:rsidR="009612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7" w:type="dxa"/>
            <w:vAlign w:val="bottom"/>
          </w:tcPr>
          <w:p w14:paraId="0B57AAE5" w14:textId="12FEAB13" w:rsidR="0065765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3D43D5CE" w14:textId="1D3E6B58" w:rsidR="00657654" w:rsidRPr="004268F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6E6E05AB" w14:textId="73849E66" w:rsidR="00657654" w:rsidRPr="004268F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657654" w:rsidRPr="004268F4" w14:paraId="4E42E51D" w14:textId="77777777" w:rsidTr="004268F4">
        <w:tc>
          <w:tcPr>
            <w:tcW w:w="2337" w:type="dxa"/>
            <w:vAlign w:val="bottom"/>
          </w:tcPr>
          <w:p w14:paraId="769A8BBB" w14:textId="706E6933" w:rsidR="00657654" w:rsidRDefault="00657654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96122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56</w:t>
            </w:r>
            <w:r w:rsidR="0096122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7" w:type="dxa"/>
            <w:vAlign w:val="bottom"/>
          </w:tcPr>
          <w:p w14:paraId="21EF8A3C" w14:textId="335FB30A" w:rsidR="0065765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2338" w:type="dxa"/>
            <w:vAlign w:val="bottom"/>
          </w:tcPr>
          <w:p w14:paraId="7D96D8AA" w14:textId="2B7A215B" w:rsidR="00657654" w:rsidRPr="004268F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338" w:type="dxa"/>
            <w:vAlign w:val="bottom"/>
          </w:tcPr>
          <w:p w14:paraId="1F02ECCB" w14:textId="35F2F278" w:rsidR="00657654" w:rsidRPr="004268F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657654" w:rsidRPr="004268F4" w14:paraId="50762534" w14:textId="77777777" w:rsidTr="004268F4">
        <w:tc>
          <w:tcPr>
            <w:tcW w:w="2337" w:type="dxa"/>
            <w:vAlign w:val="bottom"/>
          </w:tcPr>
          <w:p w14:paraId="340DA5DA" w14:textId="6FF2DDDF" w:rsidR="0065765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1-630</w:t>
            </w:r>
          </w:p>
        </w:tc>
        <w:tc>
          <w:tcPr>
            <w:tcW w:w="2337" w:type="dxa"/>
            <w:vAlign w:val="bottom"/>
          </w:tcPr>
          <w:p w14:paraId="0AA07164" w14:textId="0D87937A" w:rsidR="0065765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2338" w:type="dxa"/>
            <w:vAlign w:val="bottom"/>
          </w:tcPr>
          <w:p w14:paraId="482AD0F6" w14:textId="78EFEA91" w:rsidR="00657654" w:rsidRPr="004268F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2338" w:type="dxa"/>
            <w:vAlign w:val="bottom"/>
          </w:tcPr>
          <w:p w14:paraId="2D9F39B8" w14:textId="5C6FF70C" w:rsidR="00657654" w:rsidRPr="004268F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3</w:t>
            </w:r>
          </w:p>
        </w:tc>
      </w:tr>
      <w:tr w:rsidR="00961223" w:rsidRPr="004268F4" w14:paraId="034B74BC" w14:textId="77777777" w:rsidTr="004268F4">
        <w:tc>
          <w:tcPr>
            <w:tcW w:w="2337" w:type="dxa"/>
            <w:vAlign w:val="bottom"/>
          </w:tcPr>
          <w:p w14:paraId="5E6E72F0" w14:textId="6BE51F82" w:rsidR="00961223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1-675</w:t>
            </w:r>
          </w:p>
        </w:tc>
        <w:tc>
          <w:tcPr>
            <w:tcW w:w="2337" w:type="dxa"/>
            <w:vAlign w:val="bottom"/>
          </w:tcPr>
          <w:p w14:paraId="4E3C38C7" w14:textId="3CECE0B5" w:rsidR="00961223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338" w:type="dxa"/>
            <w:vAlign w:val="bottom"/>
          </w:tcPr>
          <w:p w14:paraId="775B1117" w14:textId="3EBE2A37" w:rsidR="00961223" w:rsidRPr="004268F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338" w:type="dxa"/>
            <w:vAlign w:val="bottom"/>
          </w:tcPr>
          <w:p w14:paraId="7BABA7A6" w14:textId="302C98A9" w:rsidR="00961223" w:rsidRPr="004268F4" w:rsidRDefault="00961223" w:rsidP="004268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</w:tbl>
    <w:p w14:paraId="2E4029AC" w14:textId="77777777" w:rsidR="004268F4" w:rsidRPr="004268F4" w:rsidRDefault="004268F4" w:rsidP="004268F4">
      <w:pPr>
        <w:spacing w:after="0" w:line="240" w:lineRule="auto"/>
        <w:rPr>
          <w:rFonts w:ascii="Times New Roman" w:hAnsi="Times New Roman" w:cs="Times New Roman"/>
        </w:rPr>
      </w:pPr>
      <w:r w:rsidRPr="004268F4">
        <w:rPr>
          <w:rFonts w:ascii="Times New Roman" w:hAnsi="Times New Roman" w:cs="Times New Roman"/>
        </w:rPr>
        <w:t xml:space="preserve">Ka/Ks were plotted for every 70 codons. Values greater than one suggest the potential for positive selection. ---- indicates a lack of polymorphic data in the window to calculate a Ka/Ks value. </w:t>
      </w:r>
    </w:p>
    <w:p w14:paraId="57A1DE9E" w14:textId="77777777" w:rsidR="00257037" w:rsidRPr="004268F4" w:rsidRDefault="00257037">
      <w:pPr>
        <w:rPr>
          <w:rFonts w:ascii="Times New Roman" w:hAnsi="Times New Roman" w:cs="Times New Roman"/>
        </w:rPr>
      </w:pPr>
    </w:p>
    <w:sectPr w:rsidR="00257037" w:rsidRPr="004268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8F4"/>
    <w:rsid w:val="00060C07"/>
    <w:rsid w:val="000872BC"/>
    <w:rsid w:val="001851D5"/>
    <w:rsid w:val="001B37C2"/>
    <w:rsid w:val="00257037"/>
    <w:rsid w:val="004268F4"/>
    <w:rsid w:val="005E47C0"/>
    <w:rsid w:val="005F488E"/>
    <w:rsid w:val="00657654"/>
    <w:rsid w:val="006D2171"/>
    <w:rsid w:val="00871774"/>
    <w:rsid w:val="00961223"/>
    <w:rsid w:val="00AD5252"/>
    <w:rsid w:val="00BC43EE"/>
    <w:rsid w:val="00C8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688E2"/>
  <w15:chartTrackingRefBased/>
  <w15:docId w15:val="{0BF43880-5CE0-409A-89C0-E31880988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8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Flanley</dc:creator>
  <cp:keywords/>
  <dc:description/>
  <cp:lastModifiedBy>Cate Flanley</cp:lastModifiedBy>
  <cp:revision>4</cp:revision>
  <dcterms:created xsi:type="dcterms:W3CDTF">2019-02-03T04:10:00Z</dcterms:created>
  <dcterms:modified xsi:type="dcterms:W3CDTF">2020-06-21T17:59:00Z</dcterms:modified>
</cp:coreProperties>
</file>